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2BA56" w14:textId="78AAF5F9" w:rsidR="0014687F" w:rsidRPr="00CE1E32" w:rsidRDefault="0014687F" w:rsidP="0014687F">
      <w:pPr>
        <w:spacing w:line="360" w:lineRule="auto"/>
        <w:rPr>
          <w:color w:val="000000" w:themeColor="text1"/>
          <w:lang w:eastAsia="en-US"/>
        </w:rPr>
      </w:pPr>
      <w:r w:rsidRPr="00CE1E32">
        <w:rPr>
          <w:color w:val="000000" w:themeColor="text1"/>
          <w:lang w:eastAsia="en-US"/>
        </w:rPr>
        <w:t xml:space="preserve">Table </w:t>
      </w:r>
      <w:r w:rsidR="00CF7EF4">
        <w:rPr>
          <w:color w:val="000000" w:themeColor="text1"/>
          <w:lang w:eastAsia="en-US"/>
        </w:rPr>
        <w:t>1</w:t>
      </w:r>
    </w:p>
    <w:p w14:paraId="4D33617F" w14:textId="1853C1CC" w:rsidR="0014687F" w:rsidRPr="00CE1E32" w:rsidRDefault="0014687F" w:rsidP="0014687F">
      <w:pPr>
        <w:spacing w:line="360" w:lineRule="auto"/>
        <w:rPr>
          <w:i/>
          <w:iCs/>
          <w:color w:val="000000" w:themeColor="text1"/>
          <w:lang w:eastAsia="en-US"/>
        </w:rPr>
      </w:pPr>
      <w:r w:rsidRPr="00CE1E32">
        <w:rPr>
          <w:i/>
          <w:iCs/>
          <w:color w:val="000000" w:themeColor="text1"/>
          <w:lang w:eastAsia="en-US"/>
        </w:rPr>
        <w:t>Parameter Estimates for the Models Predicting Reward Learning from Depression</w:t>
      </w:r>
      <w:r>
        <w:rPr>
          <w:i/>
          <w:iCs/>
          <w:color w:val="000000" w:themeColor="text1"/>
          <w:lang w:eastAsia="en-US"/>
        </w:rPr>
        <w:t xml:space="preserve"> Group</w:t>
      </w:r>
      <w:r w:rsidRPr="00CE1E32">
        <w:rPr>
          <w:i/>
          <w:iCs/>
          <w:color w:val="000000" w:themeColor="text1"/>
          <w:lang w:eastAsia="en-US"/>
        </w:rPr>
        <w:t>, Stressful Life Events, and their Interaction</w:t>
      </w:r>
      <w:r w:rsidR="00FA5F56">
        <w:rPr>
          <w:i/>
          <w:iCs/>
          <w:color w:val="000000" w:themeColor="text1"/>
          <w:lang w:eastAsia="en-US"/>
        </w:rPr>
        <w:t xml:space="preserve"> Controlling for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864"/>
        <w:gridCol w:w="763"/>
        <w:gridCol w:w="763"/>
        <w:gridCol w:w="764"/>
        <w:gridCol w:w="1106"/>
        <w:gridCol w:w="996"/>
      </w:tblGrid>
      <w:tr w:rsidR="0014687F" w:rsidRPr="00CE1E32" w14:paraId="538E2691" w14:textId="77777777" w:rsidTr="00BA49F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30128A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403F6" w14:textId="77777777" w:rsidR="0014687F" w:rsidRPr="00CE1E32" w:rsidRDefault="0014687F" w:rsidP="00361CE4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b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C750" w14:textId="77777777" w:rsidR="0014687F" w:rsidRPr="00CE1E32" w:rsidRDefault="0014687F" w:rsidP="00361CE4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S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324D2" w14:textId="77777777" w:rsidR="0014687F" w:rsidRPr="00CE1E32" w:rsidRDefault="0014687F" w:rsidP="00361CE4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t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878C" w14:textId="77777777" w:rsidR="0014687F" w:rsidRPr="00CE1E32" w:rsidRDefault="0014687F" w:rsidP="00361CE4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4D80F" w14:textId="7EE7788B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proofErr w:type="gramStart"/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F</w:t>
            </w:r>
            <w:r w:rsidRPr="00CE1E32">
              <w:rPr>
                <w:color w:val="000000" w:themeColor="text1"/>
                <w:sz w:val="23"/>
                <w:szCs w:val="23"/>
              </w:rPr>
              <w:t>(</w:t>
            </w:r>
            <w:proofErr w:type="gramEnd"/>
            <w:r>
              <w:rPr>
                <w:color w:val="000000" w:themeColor="text1"/>
                <w:sz w:val="23"/>
                <w:szCs w:val="23"/>
              </w:rPr>
              <w:t>1</w:t>
            </w:r>
            <w:r w:rsidR="007F2DE8">
              <w:rPr>
                <w:color w:val="000000" w:themeColor="text1"/>
                <w:sz w:val="23"/>
                <w:szCs w:val="23"/>
              </w:rPr>
              <w:t>2</w:t>
            </w:r>
            <w:r w:rsidRPr="00CE1E32">
              <w:rPr>
                <w:color w:val="000000" w:themeColor="text1"/>
                <w:sz w:val="23"/>
                <w:szCs w:val="23"/>
              </w:rPr>
              <w:t xml:space="preserve">, </w:t>
            </w:r>
            <w:r>
              <w:rPr>
                <w:color w:val="000000" w:themeColor="text1"/>
                <w:sz w:val="23"/>
                <w:szCs w:val="23"/>
              </w:rPr>
              <w:t>9</w:t>
            </w:r>
            <w:r w:rsidR="007F2DE8">
              <w:rPr>
                <w:color w:val="000000" w:themeColor="text1"/>
                <w:sz w:val="23"/>
                <w:szCs w:val="23"/>
              </w:rPr>
              <w:t>4</w:t>
            </w:r>
            <w:r w:rsidRPr="00CE1E32">
              <w:rPr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74E4" w14:textId="77777777" w:rsidR="0014687F" w:rsidRPr="00CE1E32" w:rsidRDefault="0014687F" w:rsidP="00361CE4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adjusted R</w:t>
            </w:r>
            <w:r w:rsidRPr="00CE1E32">
              <w:rPr>
                <w:i/>
                <w:iCs/>
                <w:color w:val="000000" w:themeColor="text1"/>
                <w:sz w:val="23"/>
                <w:szCs w:val="23"/>
                <w:vertAlign w:val="superscript"/>
              </w:rPr>
              <w:t>2</w:t>
            </w:r>
          </w:p>
        </w:tc>
      </w:tr>
      <w:tr w:rsidR="0014687F" w:rsidRPr="00CE1E32" w14:paraId="1B0C7DA1" w14:textId="77777777" w:rsidTr="00BA49F7"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0F6A7D6B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Overall model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035A2533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3451D943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4308C0F9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41DFDDEF" w14:textId="5DE0AE08" w:rsidR="0014687F" w:rsidRPr="00CE1E32" w:rsidRDefault="001F3651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.2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14:paraId="4451EC9F" w14:textId="67730C49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1.</w:t>
            </w:r>
            <w:r w:rsidR="007F2DE8">
              <w:rPr>
                <w:color w:val="000000" w:themeColor="text1"/>
                <w:sz w:val="23"/>
                <w:szCs w:val="23"/>
              </w:rPr>
              <w:t>35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15EF5E97" w14:textId="7DE88C4A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</w:t>
            </w:r>
            <w:r w:rsidR="007F2DE8">
              <w:rPr>
                <w:color w:val="000000" w:themeColor="text1"/>
                <w:sz w:val="23"/>
                <w:szCs w:val="23"/>
              </w:rPr>
              <w:t>04</w:t>
            </w:r>
          </w:p>
        </w:tc>
      </w:tr>
      <w:tr w:rsidR="0014687F" w:rsidRPr="00CE1E32" w14:paraId="7DEC3B2F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93C5ADC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Intercept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B768DCE" w14:textId="7CAC9032" w:rsidR="0014687F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1</w:t>
            </w:r>
            <w:r w:rsidR="007F2DE8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E2AD02E" w14:textId="27DF5363" w:rsidR="0014687F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</w:t>
            </w:r>
            <w:r w:rsidR="007F2DE8">
              <w:rPr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B816554" w14:textId="3986FB43" w:rsidR="0014687F" w:rsidRDefault="007F2DE8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1.46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E1921A8" w14:textId="0F816092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.</w:t>
            </w:r>
            <w:r w:rsidR="007F2DE8">
              <w:rPr>
                <w:color w:val="000000" w:themeColor="text1"/>
                <w:sz w:val="23"/>
                <w:szCs w:val="23"/>
              </w:rPr>
              <w:t>1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652CF136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82E93E4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6D5EE0A4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216F374" w14:textId="706658C7" w:rsidR="0014687F" w:rsidRDefault="00673F25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="005808F1">
              <w:rPr>
                <w:color w:val="000000" w:themeColor="text1"/>
                <w:sz w:val="23"/>
                <w:szCs w:val="23"/>
              </w:rPr>
              <w:t>Study (1 vs. 2)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586762B" w14:textId="0324D437" w:rsidR="0014687F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4332CB">
              <w:rPr>
                <w:color w:val="000000" w:themeColor="text1"/>
                <w:sz w:val="23"/>
                <w:szCs w:val="23"/>
              </w:rPr>
              <w:t>.0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2701EF8" w14:textId="3D8EBCE1" w:rsidR="0014687F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4332CB">
              <w:rPr>
                <w:color w:val="000000" w:themeColor="text1"/>
                <w:sz w:val="23"/>
                <w:szCs w:val="23"/>
              </w:rPr>
              <w:t>.05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260F7A6" w14:textId="6A630F8A" w:rsidR="0014687F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4332CB">
              <w:rPr>
                <w:color w:val="000000" w:themeColor="text1"/>
                <w:sz w:val="23"/>
                <w:szCs w:val="23"/>
              </w:rPr>
              <w:t>.27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D094FD4" w14:textId="71627796" w:rsidR="0014687F" w:rsidRPr="00CE1E32" w:rsidRDefault="004332CB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.7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49485E85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85EF160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299E0C22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AA78477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Depression Group (CD vs. ND)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791B5F4" w14:textId="36EDF3CF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.07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BFE1A9E" w14:textId="27F0DB42" w:rsidR="0014687F" w:rsidRPr="00CE1E32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9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E501C75" w14:textId="6C2534AF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.</w:t>
            </w:r>
            <w:r w:rsidR="004332CB">
              <w:rPr>
                <w:color w:val="000000" w:themeColor="text1"/>
                <w:sz w:val="23"/>
                <w:szCs w:val="23"/>
              </w:rPr>
              <w:t>8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2606E20" w14:textId="69929852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4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86D8F40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E1D6AFB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6466C188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F442BE0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Depression Group (</w:t>
            </w:r>
            <w:r>
              <w:rPr>
                <w:color w:val="000000" w:themeColor="text1"/>
                <w:sz w:val="23"/>
                <w:szCs w:val="23"/>
              </w:rPr>
              <w:t>P</w:t>
            </w:r>
            <w:r w:rsidRPr="00CE1E32">
              <w:rPr>
                <w:color w:val="000000" w:themeColor="text1"/>
                <w:sz w:val="23"/>
                <w:szCs w:val="23"/>
              </w:rPr>
              <w:t>D vs. ND)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553FAB4" w14:textId="61AF1E06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.0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1C5AC6C" w14:textId="5E182C72" w:rsidR="0014687F" w:rsidRPr="00CE1E32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</w:t>
            </w:r>
            <w:r w:rsidR="0014687F">
              <w:rPr>
                <w:color w:val="000000" w:themeColor="text1"/>
                <w:sz w:val="23"/>
                <w:szCs w:val="23"/>
              </w:rPr>
              <w:t>1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7748DB0" w14:textId="36300B10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.</w:t>
            </w:r>
            <w:r w:rsidR="004332CB">
              <w:rPr>
                <w:color w:val="000000" w:themeColor="text1"/>
                <w:sz w:val="23"/>
                <w:szCs w:val="23"/>
              </w:rPr>
              <w:t>06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4D6C8CB4" w14:textId="37EA721B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.9</w:t>
            </w:r>
            <w:r w:rsidR="004332CB">
              <w:rPr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85EA14B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15E9429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38877FE5" w14:textId="77777777" w:rsidTr="00BA49F7">
        <w:tc>
          <w:tcPr>
            <w:tcW w:w="3969" w:type="dxa"/>
            <w:tcBorders>
              <w:top w:val="nil"/>
            </w:tcBorders>
            <w:vAlign w:val="center"/>
          </w:tcPr>
          <w:p w14:paraId="551B7A09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Independent Events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1A25A03C" w14:textId="161FA426" w:rsidR="0014687F" w:rsidRPr="00CE1E32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14687F">
              <w:rPr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3080E607" w14:textId="48AF2AD8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14687F"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5C057847" w14:textId="7C39E4D1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1.6</w:t>
            </w:r>
            <w:r w:rsidR="004332CB">
              <w:rPr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14:paraId="58E41E8C" w14:textId="38285A5D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10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4274CA22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157B5C10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46556685" w14:textId="77777777" w:rsidTr="00BA49F7">
        <w:tc>
          <w:tcPr>
            <w:tcW w:w="3969" w:type="dxa"/>
            <w:vAlign w:val="center"/>
          </w:tcPr>
          <w:p w14:paraId="414242DE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Dependent Non-Interpersonal Events</w:t>
            </w:r>
          </w:p>
        </w:tc>
        <w:tc>
          <w:tcPr>
            <w:tcW w:w="763" w:type="dxa"/>
            <w:vAlign w:val="center"/>
          </w:tcPr>
          <w:p w14:paraId="260C0DD9" w14:textId="56E902B8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.02</w:t>
            </w:r>
          </w:p>
        </w:tc>
        <w:tc>
          <w:tcPr>
            <w:tcW w:w="763" w:type="dxa"/>
            <w:vAlign w:val="center"/>
          </w:tcPr>
          <w:p w14:paraId="377C1772" w14:textId="030B8314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B7398E"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763" w:type="dxa"/>
            <w:vAlign w:val="center"/>
          </w:tcPr>
          <w:p w14:paraId="2E9C538C" w14:textId="4C56BA25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 w:rsidR="004332CB">
              <w:rPr>
                <w:color w:val="000000" w:themeColor="text1"/>
                <w:sz w:val="23"/>
                <w:szCs w:val="23"/>
              </w:rPr>
              <w:t>.</w:t>
            </w:r>
            <w:r w:rsidR="00B7398E">
              <w:rPr>
                <w:color w:val="000000" w:themeColor="text1"/>
                <w:sz w:val="23"/>
                <w:szCs w:val="23"/>
              </w:rPr>
              <w:t>99</w:t>
            </w:r>
          </w:p>
        </w:tc>
        <w:tc>
          <w:tcPr>
            <w:tcW w:w="764" w:type="dxa"/>
            <w:vAlign w:val="center"/>
          </w:tcPr>
          <w:p w14:paraId="3E3DE140" w14:textId="7F1F727B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 w:rsidR="00B7398E">
              <w:rPr>
                <w:color w:val="000000" w:themeColor="text1"/>
                <w:sz w:val="23"/>
                <w:szCs w:val="23"/>
              </w:rPr>
              <w:t>32</w:t>
            </w:r>
          </w:p>
        </w:tc>
        <w:tc>
          <w:tcPr>
            <w:tcW w:w="1106" w:type="dxa"/>
            <w:vAlign w:val="center"/>
          </w:tcPr>
          <w:p w14:paraId="66F72159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31C75004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7F56CC18" w14:textId="77777777" w:rsidTr="00BA49F7">
        <w:tc>
          <w:tcPr>
            <w:tcW w:w="3969" w:type="dxa"/>
            <w:tcBorders>
              <w:bottom w:val="nil"/>
            </w:tcBorders>
            <w:vAlign w:val="center"/>
          </w:tcPr>
          <w:p w14:paraId="554AD794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Dependent Interpersonal Events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14:paraId="333D2BBF" w14:textId="441A4088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 w:rsidRPr="00CE1E32">
              <w:rPr>
                <w:color w:val="000000" w:themeColor="text1"/>
                <w:sz w:val="23"/>
                <w:szCs w:val="23"/>
              </w:rPr>
              <w:t>.0</w:t>
            </w:r>
            <w:r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14:paraId="4CC41634" w14:textId="6BB04B3D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14687F">
              <w:rPr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14:paraId="19949E3D" w14:textId="79D71BE9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7</w:t>
            </w:r>
            <w:r w:rsidR="00B7398E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7587395D" w14:textId="7477CA92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4</w:t>
            </w:r>
            <w:r w:rsidR="00B7398E">
              <w:rPr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FB08F42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374B52A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50B0D674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FE0ABA1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C</w:t>
            </w:r>
            <w:r w:rsidRPr="00CE1E32">
              <w:rPr>
                <w:color w:val="000000" w:themeColor="text1"/>
                <w:sz w:val="23"/>
                <w:szCs w:val="23"/>
              </w:rPr>
              <w:t>D vs. ND * Independent Events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9252385" w14:textId="3E2A8CA1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 w:rsidRPr="00CE1E32">
              <w:rPr>
                <w:color w:val="000000" w:themeColor="text1"/>
                <w:sz w:val="23"/>
                <w:szCs w:val="23"/>
              </w:rPr>
              <w:t>.0</w:t>
            </w:r>
            <w:r>
              <w:rPr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0D06B9A" w14:textId="65434D1C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2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6BCB4F6" w14:textId="3285395D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-2.</w:t>
            </w:r>
            <w:r w:rsidR="00B7398E">
              <w:rPr>
                <w:color w:val="000000" w:themeColor="text1"/>
                <w:sz w:val="23"/>
                <w:szCs w:val="23"/>
              </w:rPr>
              <w:t>29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076F5D1" w14:textId="32A346D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0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EC13275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4B9A30C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6AFB1FB1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B200AD7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P</w:t>
            </w:r>
            <w:r w:rsidRPr="00CE1E32">
              <w:rPr>
                <w:color w:val="000000" w:themeColor="text1"/>
                <w:sz w:val="23"/>
                <w:szCs w:val="23"/>
              </w:rPr>
              <w:t>D vs. ND * Independent Events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74CA6C3" w14:textId="74456C22" w:rsidR="0014687F" w:rsidRPr="00CE1E32" w:rsidRDefault="005639E9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&lt;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0</w:t>
            </w:r>
            <w:r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2A63359" w14:textId="61F215F1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2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D0CB320" w14:textId="70A80BBC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1</w:t>
            </w:r>
            <w:r w:rsidR="0012191D"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4B40ABA4" w14:textId="3CE16D10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.</w:t>
            </w:r>
            <w:r w:rsidR="0012191D">
              <w:rPr>
                <w:color w:val="000000" w:themeColor="text1"/>
                <w:sz w:val="23"/>
                <w:szCs w:val="23"/>
              </w:rPr>
              <w:t>9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0B058454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DB24482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1BC327EC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EFBBBDE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CD vs. ND * Non-Interpersonal Events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A630325" w14:textId="20FDCAFA" w:rsidR="0014687F" w:rsidRPr="00CE1E32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8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37C97EE" w14:textId="1F40B889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DDD581A" w14:textId="5CA1431D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2.</w:t>
            </w:r>
            <w:r w:rsidR="0012191D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F89EB10" w14:textId="2F21D92D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04</w:t>
            </w:r>
            <w:r w:rsidR="00ED4E71">
              <w:rPr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90B83FA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9D2EC62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7AC2FC03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8DF44AE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P</w:t>
            </w:r>
            <w:r w:rsidRPr="00CE1E32">
              <w:rPr>
                <w:color w:val="000000" w:themeColor="text1"/>
                <w:sz w:val="23"/>
                <w:szCs w:val="23"/>
              </w:rPr>
              <w:t>D vs. ND * Non-Interpersonal Events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85A86AE" w14:textId="43608AE0" w:rsidR="0014687F" w:rsidRPr="00CE1E32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2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3ED6EEA" w14:textId="10F42E86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14687F">
              <w:rPr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6C4FF92" w14:textId="753440D4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3</w:t>
            </w:r>
            <w:r w:rsidR="00ED4E71">
              <w:rPr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E8D417A" w14:textId="324A97A4" w:rsidR="0014687F" w:rsidRPr="00CE1E32" w:rsidRDefault="005F284C" w:rsidP="005F284C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 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</w:t>
            </w:r>
            <w:r w:rsidR="0014687F">
              <w:rPr>
                <w:color w:val="000000" w:themeColor="text1"/>
                <w:sz w:val="23"/>
                <w:szCs w:val="23"/>
              </w:rPr>
              <w:t>7</w:t>
            </w:r>
            <w:r w:rsidR="00ED4E71">
              <w:rPr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C15E36D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EC29B0D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315F7142" w14:textId="77777777" w:rsidTr="00BA49F7">
        <w:tc>
          <w:tcPr>
            <w:tcW w:w="3969" w:type="dxa"/>
            <w:tcBorders>
              <w:top w:val="nil"/>
            </w:tcBorders>
            <w:vAlign w:val="center"/>
          </w:tcPr>
          <w:p w14:paraId="254B0B6F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</w:t>
            </w:r>
            <w:r w:rsidRPr="00CE1E32">
              <w:rPr>
                <w:color w:val="000000" w:themeColor="text1"/>
                <w:sz w:val="23"/>
                <w:szCs w:val="23"/>
              </w:rPr>
              <w:t>CD vs. ND * Interpersonal Events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4B025D0B" w14:textId="3B7AABB0" w:rsidR="0014687F" w:rsidRPr="00CE1E32" w:rsidRDefault="005639E9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&lt;</w:t>
            </w:r>
            <w:r w:rsidR="00863515"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14687F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34B83FEB" w14:textId="02A97A7D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</w:t>
            </w:r>
            <w:r w:rsidR="0014687F">
              <w:rPr>
                <w:color w:val="000000" w:themeColor="text1"/>
                <w:sz w:val="23"/>
                <w:szCs w:val="23"/>
              </w:rPr>
              <w:t>04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1B78FACE" w14:textId="16F94E0F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</w:t>
            </w:r>
            <w:r w:rsidR="0014687F">
              <w:rPr>
                <w:color w:val="000000" w:themeColor="text1"/>
                <w:sz w:val="23"/>
                <w:szCs w:val="23"/>
              </w:rPr>
              <w:t>0</w:t>
            </w:r>
            <w:r w:rsidR="00ED4E71">
              <w:rPr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14:paraId="0B3A81E9" w14:textId="45037FCC" w:rsidR="0014687F" w:rsidRPr="00CE1E32" w:rsidRDefault="005F284C" w:rsidP="005F284C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 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</w:t>
            </w:r>
            <w:r w:rsidR="0014687F">
              <w:rPr>
                <w:color w:val="000000" w:themeColor="text1"/>
                <w:sz w:val="23"/>
                <w:szCs w:val="23"/>
              </w:rPr>
              <w:t>98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5E968FA6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5111C27F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14687F" w:rsidRPr="00CE1E32" w14:paraId="3AE3CB70" w14:textId="77777777" w:rsidTr="00BA49F7">
        <w:tc>
          <w:tcPr>
            <w:tcW w:w="3969" w:type="dxa"/>
            <w:vAlign w:val="center"/>
          </w:tcPr>
          <w:p w14:paraId="3588B2C4" w14:textId="77777777" w:rsidR="0014687F" w:rsidRPr="00CE1E32" w:rsidRDefault="0014687F" w:rsidP="00361CE4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P</w:t>
            </w:r>
            <w:r w:rsidRPr="00CE1E32">
              <w:rPr>
                <w:color w:val="000000" w:themeColor="text1"/>
                <w:sz w:val="23"/>
                <w:szCs w:val="23"/>
              </w:rPr>
              <w:t>D vs. ND * Interpersonal Events</w:t>
            </w:r>
          </w:p>
        </w:tc>
        <w:tc>
          <w:tcPr>
            <w:tcW w:w="763" w:type="dxa"/>
            <w:vAlign w:val="center"/>
          </w:tcPr>
          <w:p w14:paraId="583ECF1C" w14:textId="7F6A30CE" w:rsidR="0014687F" w:rsidRPr="00CE1E32" w:rsidRDefault="00863515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01</w:t>
            </w:r>
          </w:p>
        </w:tc>
        <w:tc>
          <w:tcPr>
            <w:tcW w:w="763" w:type="dxa"/>
            <w:vAlign w:val="center"/>
          </w:tcPr>
          <w:p w14:paraId="7C9C5111" w14:textId="0768AF74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 w:rsidRPr="00CE1E32">
              <w:rPr>
                <w:color w:val="000000" w:themeColor="text1"/>
                <w:sz w:val="23"/>
                <w:szCs w:val="23"/>
              </w:rPr>
              <w:t>.0</w:t>
            </w:r>
            <w:r w:rsidR="0014687F">
              <w:rPr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763" w:type="dxa"/>
            <w:vAlign w:val="center"/>
          </w:tcPr>
          <w:p w14:paraId="13DEE899" w14:textId="561FA492" w:rsidR="0014687F" w:rsidRPr="00CE1E32" w:rsidRDefault="00252447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4687F">
              <w:rPr>
                <w:color w:val="000000" w:themeColor="text1"/>
                <w:sz w:val="23"/>
                <w:szCs w:val="23"/>
              </w:rPr>
              <w:t>.3</w:t>
            </w:r>
            <w:r w:rsidR="00ED4E71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64" w:type="dxa"/>
            <w:vAlign w:val="center"/>
          </w:tcPr>
          <w:p w14:paraId="698DECF4" w14:textId="49831683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>
              <w:rPr>
                <w:color w:val="000000" w:themeColor="text1"/>
                <w:sz w:val="23"/>
                <w:szCs w:val="23"/>
              </w:rPr>
              <w:t>7</w:t>
            </w:r>
            <w:r w:rsidR="00ED4E71">
              <w:rPr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1106" w:type="dxa"/>
            <w:vAlign w:val="center"/>
          </w:tcPr>
          <w:p w14:paraId="04C82F66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vAlign w:val="center"/>
          </w:tcPr>
          <w:p w14:paraId="0ECF1EF8" w14:textId="77777777" w:rsidR="0014687F" w:rsidRPr="00CE1E32" w:rsidRDefault="0014687F" w:rsidP="00361CE4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</w:tbl>
    <w:p w14:paraId="50005C22" w14:textId="722BD0D1" w:rsidR="007E49CB" w:rsidRDefault="0014687F" w:rsidP="0014687F">
      <w:pPr>
        <w:spacing w:line="480" w:lineRule="auto"/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t>Note: CD = current</w:t>
      </w:r>
      <w:r w:rsidR="00ED4E71">
        <w:rPr>
          <w:color w:val="000000" w:themeColor="text1"/>
          <w:lang w:eastAsia="en-US"/>
        </w:rPr>
        <w:t>-</w:t>
      </w:r>
      <w:r>
        <w:rPr>
          <w:color w:val="000000" w:themeColor="text1"/>
          <w:lang w:eastAsia="en-US"/>
        </w:rPr>
        <w:t>depressed; ND = never-depressed; PD = past-depressed.</w:t>
      </w:r>
    </w:p>
    <w:p w14:paraId="5A2AFD31" w14:textId="77777777" w:rsidR="007E49CB" w:rsidRDefault="007E49CB">
      <w:pPr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br w:type="page"/>
      </w:r>
    </w:p>
    <w:p w14:paraId="1782F698" w14:textId="3CC93D3E" w:rsidR="007E49CB" w:rsidRPr="00CE1E32" w:rsidRDefault="007E49CB" w:rsidP="007E49CB">
      <w:pPr>
        <w:spacing w:line="360" w:lineRule="auto"/>
        <w:rPr>
          <w:color w:val="000000" w:themeColor="text1"/>
          <w:lang w:eastAsia="en-US"/>
        </w:rPr>
      </w:pPr>
      <w:r w:rsidRPr="00CE1E32">
        <w:rPr>
          <w:color w:val="000000" w:themeColor="text1"/>
          <w:lang w:eastAsia="en-US"/>
        </w:rPr>
        <w:lastRenderedPageBreak/>
        <w:t xml:space="preserve">Table </w:t>
      </w:r>
      <w:r>
        <w:rPr>
          <w:color w:val="000000" w:themeColor="text1"/>
          <w:lang w:eastAsia="en-US"/>
        </w:rPr>
        <w:t>2</w:t>
      </w:r>
    </w:p>
    <w:p w14:paraId="163AF459" w14:textId="5204AC53" w:rsidR="007E49CB" w:rsidRPr="00CE1E32" w:rsidRDefault="007E49CB" w:rsidP="007E49CB">
      <w:pPr>
        <w:spacing w:line="360" w:lineRule="auto"/>
        <w:rPr>
          <w:i/>
          <w:iCs/>
          <w:color w:val="000000" w:themeColor="text1"/>
          <w:lang w:eastAsia="en-US"/>
        </w:rPr>
      </w:pPr>
      <w:r w:rsidRPr="00CE1E32">
        <w:rPr>
          <w:i/>
          <w:iCs/>
          <w:color w:val="000000" w:themeColor="text1"/>
          <w:lang w:eastAsia="en-US"/>
        </w:rPr>
        <w:t>Parameter Estimates for the Model Predicting Response Bias from Depression and Stressful Life Events</w:t>
      </w:r>
      <w:r w:rsidR="004F27A3">
        <w:rPr>
          <w:i/>
          <w:iCs/>
          <w:color w:val="000000" w:themeColor="text1"/>
          <w:lang w:eastAsia="en-US"/>
        </w:rPr>
        <w:t xml:space="preserve"> Controlling for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864"/>
        <w:gridCol w:w="737"/>
        <w:gridCol w:w="737"/>
        <w:gridCol w:w="749"/>
        <w:gridCol w:w="1143"/>
        <w:gridCol w:w="996"/>
      </w:tblGrid>
      <w:tr w:rsidR="007E49CB" w:rsidRPr="00CE1E32" w14:paraId="29119DFD" w14:textId="77777777" w:rsidTr="00BA49F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EBCA69D" w14:textId="77777777" w:rsidR="007E49CB" w:rsidRPr="00CE1E32" w:rsidRDefault="007E49CB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BC49" w14:textId="77777777" w:rsidR="007E49CB" w:rsidRPr="00CE1E32" w:rsidRDefault="007E49CB" w:rsidP="00312207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b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220B" w14:textId="77777777" w:rsidR="007E49CB" w:rsidRPr="00CE1E32" w:rsidRDefault="007E49CB" w:rsidP="00312207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04EC" w14:textId="77777777" w:rsidR="007E49CB" w:rsidRPr="00CE1E32" w:rsidRDefault="007E49CB" w:rsidP="00312207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88E33" w14:textId="77777777" w:rsidR="007E49CB" w:rsidRPr="00CE1E32" w:rsidRDefault="007E49CB" w:rsidP="00312207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p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2AC6" w14:textId="706898A5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proofErr w:type="gramStart"/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F</w:t>
            </w:r>
            <w:r w:rsidRPr="00CE1E32">
              <w:rPr>
                <w:color w:val="000000" w:themeColor="text1"/>
                <w:sz w:val="23"/>
                <w:szCs w:val="23"/>
              </w:rPr>
              <w:t>(</w:t>
            </w:r>
            <w:proofErr w:type="gramEnd"/>
            <w:r w:rsidR="00A9296F">
              <w:rPr>
                <w:color w:val="000000" w:themeColor="text1"/>
                <w:sz w:val="23"/>
                <w:szCs w:val="23"/>
              </w:rPr>
              <w:t>6</w:t>
            </w:r>
            <w:r w:rsidRPr="00CE1E32">
              <w:rPr>
                <w:color w:val="000000" w:themeColor="text1"/>
                <w:sz w:val="23"/>
                <w:szCs w:val="23"/>
              </w:rPr>
              <w:t>, 10</w:t>
            </w:r>
            <w:r w:rsidR="00A9296F">
              <w:rPr>
                <w:color w:val="000000" w:themeColor="text1"/>
                <w:sz w:val="23"/>
                <w:szCs w:val="23"/>
              </w:rPr>
              <w:t>0</w:t>
            </w:r>
            <w:r w:rsidRPr="00CE1E32">
              <w:rPr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9A527" w14:textId="77777777" w:rsidR="007E49CB" w:rsidRPr="00CE1E32" w:rsidRDefault="007E49CB" w:rsidP="00312207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3"/>
                <w:szCs w:val="23"/>
              </w:rPr>
            </w:pPr>
            <w:r w:rsidRPr="00CE1E32">
              <w:rPr>
                <w:i/>
                <w:iCs/>
                <w:color w:val="000000" w:themeColor="text1"/>
                <w:sz w:val="23"/>
                <w:szCs w:val="23"/>
              </w:rPr>
              <w:t>adjusted R</w:t>
            </w:r>
            <w:r w:rsidRPr="00CE1E32">
              <w:rPr>
                <w:i/>
                <w:iCs/>
                <w:color w:val="000000" w:themeColor="text1"/>
                <w:sz w:val="23"/>
                <w:szCs w:val="23"/>
                <w:vertAlign w:val="superscript"/>
              </w:rPr>
              <w:t>2</w:t>
            </w:r>
          </w:p>
        </w:tc>
      </w:tr>
      <w:tr w:rsidR="007E49CB" w:rsidRPr="00CE1E32" w14:paraId="4C465272" w14:textId="77777777" w:rsidTr="00BA49F7"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23E6BE11" w14:textId="77777777" w:rsidR="007E49CB" w:rsidRPr="00CE1E32" w:rsidRDefault="007E49CB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 xml:space="preserve">Overall model 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66164CC5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08BFD0F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577D39C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0FDD321" w14:textId="69E4A100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0</w:t>
            </w:r>
            <w:r w:rsidR="00A9296F"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14:paraId="14995499" w14:textId="127611B8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2.</w:t>
            </w:r>
            <w:r w:rsidR="00A9296F">
              <w:rPr>
                <w:color w:val="000000" w:themeColor="text1"/>
                <w:sz w:val="23"/>
                <w:szCs w:val="23"/>
              </w:rPr>
              <w:t>83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594F24DF" w14:textId="286D5297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</w:t>
            </w:r>
            <w:r w:rsidR="00A9296F">
              <w:rPr>
                <w:color w:val="000000" w:themeColor="text1"/>
                <w:sz w:val="23"/>
                <w:szCs w:val="23"/>
              </w:rPr>
              <w:t>9</w:t>
            </w:r>
          </w:p>
        </w:tc>
      </w:tr>
      <w:tr w:rsidR="006B7030" w:rsidRPr="00CE1E32" w14:paraId="379EBB56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EF72583" w14:textId="5909892F" w:rsidR="006B7030" w:rsidRPr="00CE1E32" w:rsidRDefault="006B7030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 xml:space="preserve">   </w:t>
            </w:r>
            <w:r w:rsidR="005F284C">
              <w:rPr>
                <w:color w:val="000000" w:themeColor="text1"/>
                <w:sz w:val="23"/>
                <w:szCs w:val="23"/>
              </w:rPr>
              <w:t>Study (1 vs. 2)</w:t>
            </w:r>
            <w:r>
              <w:rPr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0A66CB9D" w14:textId="5D5AFD33" w:rsidR="006B7030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6B7030">
              <w:rPr>
                <w:color w:val="000000" w:themeColor="text1"/>
                <w:sz w:val="23"/>
                <w:szCs w:val="23"/>
              </w:rPr>
              <w:t>.0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49E0248" w14:textId="7A628021" w:rsidR="006B7030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A9296F">
              <w:rPr>
                <w:color w:val="000000" w:themeColor="text1"/>
                <w:sz w:val="23"/>
                <w:szCs w:val="23"/>
              </w:rPr>
              <w:t>.0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CCA3921" w14:textId="36D374E3" w:rsidR="006B7030" w:rsidRPr="00CE1E32" w:rsidRDefault="00A9296F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2.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4FE90F0" w14:textId="03016E98" w:rsidR="006B7030" w:rsidRPr="00CE1E32" w:rsidRDefault="00A9296F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.0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450B1AE2" w14:textId="77777777" w:rsidR="006B7030" w:rsidRPr="00CE1E32" w:rsidRDefault="006B7030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61325D2" w14:textId="77777777" w:rsidR="006B7030" w:rsidRPr="00CE1E32" w:rsidRDefault="006B7030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7E49CB" w:rsidRPr="00CE1E32" w14:paraId="027BFF5B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0D5AFE3" w14:textId="2BBF8E3C" w:rsidR="007E49CB" w:rsidRPr="00CE1E32" w:rsidRDefault="007E49CB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 xml:space="preserve">   Depression Group (CD vs. ND)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60C97473" w14:textId="06B0735C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</w:t>
            </w:r>
            <w:r w:rsidR="00A9296F">
              <w:rPr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B854994" w14:textId="2FDA7903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3647886" w14:textId="6E247A4F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1.</w:t>
            </w:r>
            <w:r w:rsidR="00A9296F">
              <w:rPr>
                <w:color w:val="000000" w:themeColor="text1"/>
                <w:sz w:val="23"/>
                <w:szCs w:val="23"/>
              </w:rPr>
              <w:t>0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0708AA4" w14:textId="68FC7EC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 w:rsidR="00A9296F">
              <w:rPr>
                <w:color w:val="000000" w:themeColor="text1"/>
                <w:sz w:val="23"/>
                <w:szCs w:val="23"/>
              </w:rPr>
              <w:t>3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688386E0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8DA1C4A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7E49CB" w:rsidRPr="00CE1E32" w14:paraId="1E08484E" w14:textId="77777777" w:rsidTr="00BA49F7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9FFE993" w14:textId="77777777" w:rsidR="007E49CB" w:rsidRPr="00CE1E32" w:rsidRDefault="007E49CB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 xml:space="preserve">   Depression Group (</w:t>
            </w:r>
            <w:r>
              <w:rPr>
                <w:color w:val="000000" w:themeColor="text1"/>
                <w:sz w:val="23"/>
                <w:szCs w:val="23"/>
              </w:rPr>
              <w:t>P</w:t>
            </w:r>
            <w:r w:rsidRPr="00CE1E32">
              <w:rPr>
                <w:color w:val="000000" w:themeColor="text1"/>
                <w:sz w:val="23"/>
                <w:szCs w:val="23"/>
              </w:rPr>
              <w:t>D vs. ND)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9B089FE" w14:textId="3A463E21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</w:t>
            </w:r>
            <w:r w:rsidR="008A33FC">
              <w:rPr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4AA9ABC" w14:textId="6B6127DA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FFEE062" w14:textId="0C824700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1.</w:t>
            </w:r>
            <w:r w:rsidR="008A33FC">
              <w:rPr>
                <w:color w:val="000000" w:themeColor="text1"/>
                <w:sz w:val="23"/>
                <w:szCs w:val="23"/>
              </w:rPr>
              <w:t>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FF2F162" w14:textId="3998960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 w:rsidR="008A33FC">
              <w:rPr>
                <w:color w:val="000000" w:themeColor="text1"/>
                <w:sz w:val="23"/>
                <w:szCs w:val="23"/>
              </w:rPr>
              <w:t>0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16231804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B5D1C01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7E49CB" w:rsidRPr="00CE1E32" w14:paraId="55B4E31D" w14:textId="77777777" w:rsidTr="00BA49F7">
        <w:tc>
          <w:tcPr>
            <w:tcW w:w="3969" w:type="dxa"/>
            <w:tcBorders>
              <w:top w:val="nil"/>
            </w:tcBorders>
            <w:vAlign w:val="center"/>
          </w:tcPr>
          <w:p w14:paraId="3ECA8811" w14:textId="77777777" w:rsidR="007E49CB" w:rsidRPr="00CE1E32" w:rsidRDefault="007E49CB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 xml:space="preserve">   Independent Events 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14:paraId="7AD2C2B3" w14:textId="33CA4A30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2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028434A8" w14:textId="0942C624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1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24E4CC9A" w14:textId="6B11C00F" w:rsidR="007E49CB" w:rsidRPr="00CE1E32" w:rsidRDefault="008A33FC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3.06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7889F2EE" w14:textId="239313D3" w:rsidR="007E49CB" w:rsidRPr="00CE1E32" w:rsidRDefault="005639E9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&lt;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</w:t>
            </w:r>
            <w:r w:rsidR="008A33FC">
              <w:rPr>
                <w:color w:val="000000" w:themeColor="text1"/>
                <w:sz w:val="23"/>
                <w:szCs w:val="23"/>
              </w:rPr>
              <w:t>0</w:t>
            </w:r>
            <w:r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5F399423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3EF4F056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7E49CB" w:rsidRPr="00CE1E32" w14:paraId="4BE73385" w14:textId="77777777" w:rsidTr="00BA49F7">
        <w:tc>
          <w:tcPr>
            <w:tcW w:w="3969" w:type="dxa"/>
            <w:tcBorders>
              <w:bottom w:val="nil"/>
            </w:tcBorders>
            <w:vAlign w:val="center"/>
          </w:tcPr>
          <w:p w14:paraId="1779C181" w14:textId="77777777" w:rsidR="007E49CB" w:rsidRPr="00CE1E32" w:rsidRDefault="007E49CB" w:rsidP="00312207">
            <w:pPr>
              <w:spacing w:line="360" w:lineRule="auto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 xml:space="preserve">   Dependent Interpersonal Events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5012FE8" w14:textId="43A49073" w:rsidR="007E49CB" w:rsidRPr="00CE1E32" w:rsidRDefault="005639E9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&lt;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0</w:t>
            </w:r>
            <w:r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09979A0C" w14:textId="61B814F0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1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17FD6BC5" w14:textId="0C2A7362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-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 w:rsidR="008A33FC">
              <w:rPr>
                <w:color w:val="000000" w:themeColor="text1"/>
                <w:sz w:val="23"/>
                <w:szCs w:val="23"/>
              </w:rPr>
              <w:t>04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701C1AE3" w14:textId="5C6C5274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 w:rsidR="008A33FC">
              <w:rPr>
                <w:color w:val="000000" w:themeColor="text1"/>
                <w:sz w:val="23"/>
                <w:szCs w:val="23"/>
              </w:rPr>
              <w:t>97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14:paraId="01406AC2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1F4C445C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7E49CB" w:rsidRPr="00CE1E32" w14:paraId="69CC8FC5" w14:textId="77777777" w:rsidTr="00BA49F7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7FB06033" w14:textId="77777777" w:rsidR="007E49CB" w:rsidRPr="00CE1E32" w:rsidRDefault="007E49CB" w:rsidP="00312207">
            <w:pPr>
              <w:spacing w:line="360" w:lineRule="auto"/>
              <w:ind w:firstLine="120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 xml:space="preserve"> Dependent Non-interpersonal Events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C6775D2" w14:textId="646EF1D8" w:rsidR="007E49CB" w:rsidRPr="00CE1E32" w:rsidRDefault="005639E9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&lt;</w:t>
            </w:r>
            <w:r w:rsidR="00252447"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0</w:t>
            </w:r>
            <w:r>
              <w:rPr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181FC558" w14:textId="6E082E6D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7E49CB" w:rsidRPr="00CE1E32">
              <w:rPr>
                <w:color w:val="000000" w:themeColor="text1"/>
                <w:sz w:val="23"/>
                <w:szCs w:val="23"/>
              </w:rPr>
              <w:t>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15E28275" w14:textId="4AE9F35F" w:rsidR="007E49CB" w:rsidRPr="00CE1E32" w:rsidRDefault="00252447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>
              <w:rPr>
                <w:color w:val="000000" w:themeColor="text1"/>
                <w:sz w:val="23"/>
                <w:szCs w:val="23"/>
              </w:rPr>
              <w:t>0</w:t>
            </w:r>
            <w:r w:rsidR="001F3651">
              <w:rPr>
                <w:color w:val="000000" w:themeColor="text1"/>
                <w:sz w:val="23"/>
                <w:szCs w:val="23"/>
              </w:rPr>
              <w:t>.3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2DB392E7" w14:textId="42A40CF3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  <w:r w:rsidRPr="00CE1E32">
              <w:rPr>
                <w:color w:val="000000" w:themeColor="text1"/>
                <w:sz w:val="23"/>
                <w:szCs w:val="23"/>
              </w:rPr>
              <w:t>.</w:t>
            </w:r>
            <w:r w:rsidR="001F3651">
              <w:rPr>
                <w:color w:val="000000" w:themeColor="text1"/>
                <w:sz w:val="23"/>
                <w:szCs w:val="23"/>
              </w:rPr>
              <w:t>76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14:paraId="5D177DEF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94727BE" w14:textId="77777777" w:rsidR="007E49CB" w:rsidRPr="00CE1E32" w:rsidRDefault="007E49CB" w:rsidP="0031220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</w:tbl>
    <w:p w14:paraId="0B484B32" w14:textId="2DC64373" w:rsidR="009B1D6B" w:rsidRDefault="007E49CB">
      <w:pPr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t>Note: CD = current</w:t>
      </w:r>
      <w:r w:rsidR="004278E0">
        <w:rPr>
          <w:color w:val="000000" w:themeColor="text1"/>
          <w:lang w:eastAsia="en-US"/>
        </w:rPr>
        <w:t>-</w:t>
      </w:r>
      <w:r>
        <w:rPr>
          <w:color w:val="000000" w:themeColor="text1"/>
          <w:lang w:eastAsia="en-US"/>
        </w:rPr>
        <w:t>depressed; ND = never-depressed; PD = past-depressed.</w:t>
      </w:r>
    </w:p>
    <w:p w14:paraId="2A164C2D" w14:textId="77777777" w:rsidR="009B1D6B" w:rsidRDefault="009B1D6B">
      <w:pPr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br w:type="page"/>
      </w:r>
    </w:p>
    <w:p w14:paraId="60A4CFD7" w14:textId="2EFD1A88" w:rsidR="00807677" w:rsidRDefault="009F7F09" w:rsidP="003B6687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>Table 3</w:t>
      </w:r>
    </w:p>
    <w:p w14:paraId="0A326E72" w14:textId="41B7E91F" w:rsidR="009F7F09" w:rsidRPr="00321B1E" w:rsidRDefault="00B14D7C" w:rsidP="003B6687">
      <w:pPr>
        <w:spacing w:line="480" w:lineRule="auto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Frequency and Percentage of Participants in Each Group Reporting </w:t>
      </w:r>
      <w:proofErr w:type="gramStart"/>
      <w:r>
        <w:rPr>
          <w:i/>
          <w:iCs/>
          <w:color w:val="000000" w:themeColor="text1"/>
        </w:rPr>
        <w:t>at Least</w:t>
      </w:r>
      <w:proofErr w:type="gramEnd"/>
      <w:r>
        <w:rPr>
          <w:i/>
          <w:iCs/>
          <w:color w:val="000000" w:themeColor="text1"/>
        </w:rPr>
        <w:t xml:space="preserve"> One Event of Each Type in the 6-Months Prior to the PR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701"/>
        <w:gridCol w:w="713"/>
      </w:tblGrid>
      <w:tr w:rsidR="00160FFD" w:rsidRPr="00160FFD" w14:paraId="1B59DD58" w14:textId="1B23461B" w:rsidTr="00160FF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8EDB5CA" w14:textId="77777777" w:rsidR="00160FFD" w:rsidRPr="00160FFD" w:rsidRDefault="00160FFD" w:rsidP="00F8451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63C5D9" w14:textId="0AFB9BD6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Current-depressed (</w:t>
            </w:r>
            <w:r w:rsidRPr="00160FFD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60FFD">
              <w:rPr>
                <w:color w:val="000000" w:themeColor="text1"/>
                <w:sz w:val="22"/>
                <w:szCs w:val="22"/>
              </w:rPr>
              <w:t xml:space="preserve"> = 3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A9E9E8" w14:textId="46374507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Past-depressed (</w:t>
            </w:r>
            <w:r w:rsidRPr="00160FFD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60FFD">
              <w:rPr>
                <w:color w:val="000000" w:themeColor="text1"/>
                <w:sz w:val="22"/>
                <w:szCs w:val="22"/>
              </w:rPr>
              <w:t xml:space="preserve"> = 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7F151C" w14:textId="1B0ABCBF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Never-depressed (</w:t>
            </w:r>
            <w:r w:rsidRPr="00160FFD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60FFD">
              <w:rPr>
                <w:color w:val="000000" w:themeColor="text1"/>
                <w:sz w:val="22"/>
                <w:szCs w:val="22"/>
              </w:rPr>
              <w:t xml:space="preserve"> = 45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3345306F" w14:textId="43FC0C1F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rFonts w:ascii="Symbol" w:hAnsi="Symbol"/>
                <w:color w:val="000000" w:themeColor="text1"/>
                <w:sz w:val="22"/>
                <w:szCs w:val="22"/>
              </w:rPr>
              <w:t>c</w:t>
            </w:r>
            <w:r w:rsidRPr="00160FFD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160FFD" w:rsidRPr="00160FFD" w14:paraId="4F22C762" w14:textId="005FD5C4" w:rsidTr="00160FFD">
        <w:tc>
          <w:tcPr>
            <w:tcW w:w="3402" w:type="dxa"/>
            <w:tcBorders>
              <w:top w:val="single" w:sz="4" w:space="0" w:color="auto"/>
            </w:tcBorders>
          </w:tcPr>
          <w:p w14:paraId="618D2A58" w14:textId="22AE9447" w:rsidR="00160FFD" w:rsidRPr="00160FFD" w:rsidRDefault="00160FFD" w:rsidP="00F84510">
            <w:pPr>
              <w:spacing w:line="480" w:lineRule="auto"/>
              <w:rPr>
                <w:color w:val="000000" w:themeColor="text1"/>
                <w:sz w:val="22"/>
                <w:szCs w:val="22"/>
                <w:u w:val="single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 xml:space="preserve">Independent </w:t>
            </w:r>
            <w:proofErr w:type="gramStart"/>
            <w:r w:rsidRPr="00160FFD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60FFD">
              <w:rPr>
                <w:color w:val="000000" w:themeColor="text1"/>
                <w:sz w:val="22"/>
                <w:szCs w:val="22"/>
              </w:rPr>
              <w:t>(</w:t>
            </w:r>
            <w:proofErr w:type="gramEnd"/>
            <w:r w:rsidRPr="00160FF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9E66B4" w14:textId="151960A8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24 (6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D70771" w14:textId="3E82CD4B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3 (5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45643A" w14:textId="7C237DCA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23 (51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7985F98" w14:textId="3691D297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.88</w:t>
            </w:r>
          </w:p>
        </w:tc>
      </w:tr>
      <w:tr w:rsidR="00160FFD" w:rsidRPr="00160FFD" w14:paraId="1A475E18" w14:textId="2B984E8C" w:rsidTr="00160FFD">
        <w:tc>
          <w:tcPr>
            <w:tcW w:w="3402" w:type="dxa"/>
          </w:tcPr>
          <w:p w14:paraId="0447CAEE" w14:textId="1E7B283C" w:rsidR="00160FFD" w:rsidRPr="00160FFD" w:rsidRDefault="00160FFD" w:rsidP="00F8451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 xml:space="preserve">Dependent non-interpersonal </w:t>
            </w:r>
            <w:proofErr w:type="gramStart"/>
            <w:r w:rsidRPr="00160FFD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60FFD">
              <w:rPr>
                <w:color w:val="000000" w:themeColor="text1"/>
                <w:sz w:val="22"/>
                <w:szCs w:val="22"/>
              </w:rPr>
              <w:t>(</w:t>
            </w:r>
            <w:proofErr w:type="gramEnd"/>
            <w:r w:rsidRPr="00160FF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5140B525" w14:textId="26D2F993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26 (70)</w:t>
            </w:r>
          </w:p>
        </w:tc>
        <w:tc>
          <w:tcPr>
            <w:tcW w:w="1701" w:type="dxa"/>
          </w:tcPr>
          <w:p w14:paraId="3A723E7C" w14:textId="3DD78956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7 (68)</w:t>
            </w:r>
          </w:p>
        </w:tc>
        <w:tc>
          <w:tcPr>
            <w:tcW w:w="1701" w:type="dxa"/>
          </w:tcPr>
          <w:p w14:paraId="4BD3E00E" w14:textId="33FA2C3E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4 (56)</w:t>
            </w:r>
          </w:p>
        </w:tc>
        <w:tc>
          <w:tcPr>
            <w:tcW w:w="713" w:type="dxa"/>
          </w:tcPr>
          <w:p w14:paraId="0D0A0A2F" w14:textId="5DECF968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3.06</w:t>
            </w:r>
          </w:p>
        </w:tc>
      </w:tr>
      <w:tr w:rsidR="00160FFD" w:rsidRPr="00160FFD" w14:paraId="3FE4B77A" w14:textId="55355ED3" w:rsidTr="00160FFD">
        <w:tc>
          <w:tcPr>
            <w:tcW w:w="3402" w:type="dxa"/>
          </w:tcPr>
          <w:p w14:paraId="3EF16C80" w14:textId="75C34CDD" w:rsidR="00160FFD" w:rsidRPr="00160FFD" w:rsidRDefault="00160FFD" w:rsidP="00F8451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 xml:space="preserve">Dependent interpersonal </w:t>
            </w:r>
            <w:proofErr w:type="gramStart"/>
            <w:r w:rsidRPr="00160FFD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160FFD">
              <w:rPr>
                <w:color w:val="000000" w:themeColor="text1"/>
                <w:sz w:val="22"/>
                <w:szCs w:val="22"/>
              </w:rPr>
              <w:t>(</w:t>
            </w:r>
            <w:proofErr w:type="gramEnd"/>
            <w:r w:rsidRPr="00160FF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4EDC43AA" w14:textId="14F2E05B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2 (32)</w:t>
            </w:r>
          </w:p>
        </w:tc>
        <w:tc>
          <w:tcPr>
            <w:tcW w:w="1701" w:type="dxa"/>
          </w:tcPr>
          <w:p w14:paraId="731CB070" w14:textId="50C5FEB4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4 (56)</w:t>
            </w:r>
          </w:p>
        </w:tc>
        <w:tc>
          <w:tcPr>
            <w:tcW w:w="1701" w:type="dxa"/>
          </w:tcPr>
          <w:p w14:paraId="2EA9B72B" w14:textId="5FB92D4F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6 (46)</w:t>
            </w:r>
          </w:p>
        </w:tc>
        <w:tc>
          <w:tcPr>
            <w:tcW w:w="713" w:type="dxa"/>
          </w:tcPr>
          <w:p w14:paraId="7B83B5DE" w14:textId="62D10CCE" w:rsidR="00160FFD" w:rsidRPr="00160FFD" w:rsidRDefault="00160FFD" w:rsidP="00F8451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60FFD">
              <w:rPr>
                <w:color w:val="000000" w:themeColor="text1"/>
                <w:sz w:val="22"/>
                <w:szCs w:val="22"/>
              </w:rPr>
              <w:t>1.80</w:t>
            </w:r>
          </w:p>
        </w:tc>
      </w:tr>
    </w:tbl>
    <w:p w14:paraId="6C3E7716" w14:textId="4CDF4D4E" w:rsidR="00F84510" w:rsidRPr="00160FFD" w:rsidRDefault="00F84510">
      <w:pPr>
        <w:rPr>
          <w:color w:val="000000" w:themeColor="text1"/>
          <w:sz w:val="22"/>
          <w:szCs w:val="22"/>
        </w:rPr>
      </w:pPr>
      <w:r w:rsidRPr="00160FFD">
        <w:rPr>
          <w:color w:val="000000" w:themeColor="text1"/>
          <w:sz w:val="22"/>
          <w:szCs w:val="22"/>
        </w:rPr>
        <w:t>Note: PRT = Probabilistic Reward Task.</w:t>
      </w:r>
      <w:r w:rsidR="00160FFD" w:rsidRPr="00160FFD">
        <w:rPr>
          <w:color w:val="000000" w:themeColor="text1"/>
          <w:sz w:val="22"/>
          <w:szCs w:val="22"/>
        </w:rPr>
        <w:t xml:space="preserve"> All chi-square tests non-significant, </w:t>
      </w:r>
      <w:r w:rsidR="00160FFD" w:rsidRPr="00160FFD">
        <w:rPr>
          <w:i/>
          <w:iCs/>
          <w:color w:val="000000" w:themeColor="text1"/>
          <w:sz w:val="22"/>
          <w:szCs w:val="22"/>
        </w:rPr>
        <w:t>p</w:t>
      </w:r>
      <w:r w:rsidR="00160FFD" w:rsidRPr="00160FFD">
        <w:rPr>
          <w:color w:val="000000" w:themeColor="text1"/>
          <w:sz w:val="22"/>
          <w:szCs w:val="22"/>
        </w:rPr>
        <w:t>s &gt; .20.</w:t>
      </w:r>
    </w:p>
    <w:sectPr w:rsidR="00F84510" w:rsidRPr="00160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7F"/>
    <w:rsid w:val="00040D3B"/>
    <w:rsid w:val="0012191D"/>
    <w:rsid w:val="0014687F"/>
    <w:rsid w:val="00160FFD"/>
    <w:rsid w:val="001D4AAB"/>
    <w:rsid w:val="001F3651"/>
    <w:rsid w:val="00252447"/>
    <w:rsid w:val="00264CF2"/>
    <w:rsid w:val="00321B1E"/>
    <w:rsid w:val="003B6687"/>
    <w:rsid w:val="004278E0"/>
    <w:rsid w:val="004332CB"/>
    <w:rsid w:val="004F27A3"/>
    <w:rsid w:val="005639E9"/>
    <w:rsid w:val="005700C2"/>
    <w:rsid w:val="005808F1"/>
    <w:rsid w:val="005F284C"/>
    <w:rsid w:val="00673F25"/>
    <w:rsid w:val="006B7030"/>
    <w:rsid w:val="007E49CB"/>
    <w:rsid w:val="007F2DE8"/>
    <w:rsid w:val="00803240"/>
    <w:rsid w:val="00807677"/>
    <w:rsid w:val="00845D7A"/>
    <w:rsid w:val="00863515"/>
    <w:rsid w:val="008A33FC"/>
    <w:rsid w:val="009B1D6B"/>
    <w:rsid w:val="009F7F09"/>
    <w:rsid w:val="00A9296F"/>
    <w:rsid w:val="00B10E8D"/>
    <w:rsid w:val="00B14D7C"/>
    <w:rsid w:val="00B7398E"/>
    <w:rsid w:val="00BA1EC4"/>
    <w:rsid w:val="00BA49F7"/>
    <w:rsid w:val="00CF7EF4"/>
    <w:rsid w:val="00D2343F"/>
    <w:rsid w:val="00E20E72"/>
    <w:rsid w:val="00E9617E"/>
    <w:rsid w:val="00EB737B"/>
    <w:rsid w:val="00ED4E71"/>
    <w:rsid w:val="00F84510"/>
    <w:rsid w:val="00FA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C4C33"/>
  <w15:chartTrackingRefBased/>
  <w15:docId w15:val="{6D20E58E-D4CF-0341-9918-DDC20520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0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87F"/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</dc:creator>
  <cp:keywords/>
  <dc:description/>
  <cp:lastModifiedBy>Kate Harkness</cp:lastModifiedBy>
  <cp:revision>4</cp:revision>
  <dcterms:created xsi:type="dcterms:W3CDTF">2023-07-11T17:41:00Z</dcterms:created>
  <dcterms:modified xsi:type="dcterms:W3CDTF">2023-07-11T18:57:00Z</dcterms:modified>
</cp:coreProperties>
</file>